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050AF" w14:textId="510A2BEF" w:rsidR="006E2BAE" w:rsidRDefault="006E2BAE" w:rsidP="006E2BAE">
      <w:pPr>
        <w:spacing w:line="480" w:lineRule="auto"/>
        <w:rPr>
          <w:rFonts w:ascii="Times New Roman" w:hAnsi="Times New Roman" w:cs="Times New Roman" w:hint="eastAsia"/>
          <w:bCs/>
          <w:color w:val="222222"/>
          <w:sz w:val="24"/>
          <w:szCs w:val="24"/>
          <w:shd w:val="clear" w:color="auto" w:fill="FFFFFF"/>
        </w:rPr>
      </w:pPr>
      <w:r w:rsidRPr="006E2BA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Supplemental </w:t>
      </w:r>
      <w:r>
        <w:rPr>
          <w:rFonts w:ascii="Times New Roman" w:hAnsi="Times New Roman" w:cs="Times New Roman" w:hint="eastAsia"/>
          <w:bCs/>
          <w:color w:val="222222"/>
          <w:sz w:val="24"/>
          <w:szCs w:val="24"/>
          <w:shd w:val="clear" w:color="auto" w:fill="FFFFFF"/>
        </w:rPr>
        <w:t>m</w:t>
      </w:r>
      <w:r w:rsidRPr="006E2BA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aterials</w:t>
      </w:r>
    </w:p>
    <w:p w14:paraId="6C5B1FBC" w14:textId="340F5519" w:rsidR="006E2BAE" w:rsidRPr="006E2BAE" w:rsidRDefault="006E2BAE" w:rsidP="006E2BAE">
      <w:pPr>
        <w:spacing w:line="480" w:lineRule="auto"/>
        <w:jc w:val="center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A608C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Table S1 Ingredients and nutrient contents of the basal diet (DM basis)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</w:p>
    <w:tbl>
      <w:tblPr>
        <w:tblW w:w="84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1296"/>
        <w:gridCol w:w="2825"/>
        <w:gridCol w:w="1646"/>
      </w:tblGrid>
      <w:tr w:rsidR="006E2BAE" w:rsidRPr="00A608C6" w14:paraId="1FCF1DA3" w14:textId="77777777" w:rsidTr="00767485">
        <w:trPr>
          <w:trHeight w:val="125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D5EB6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gredient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77038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ent, %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8D0D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trient </w:t>
            </w: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F857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tent, %</w:t>
            </w:r>
          </w:p>
        </w:tc>
      </w:tr>
      <w:tr w:rsidR="006E2BAE" w:rsidRPr="00A608C6" w14:paraId="080B6E7C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0CB08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9E36D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5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6873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D3E4A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0</w:t>
            </w:r>
          </w:p>
        </w:tc>
      </w:tr>
      <w:tr w:rsidR="006E2BAE" w:rsidRPr="00A608C6" w14:paraId="49FBBA4F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A371B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ef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0D927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79EEA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er Extrac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8204C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0</w:t>
            </w:r>
          </w:p>
        </w:tc>
      </w:tr>
      <w:tr w:rsidR="006E2BAE" w:rsidRPr="00A608C6" w14:paraId="5E95C872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7331A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zen be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05FE9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C43F6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ude fibe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817CC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6E2BAE" w:rsidRPr="00A608C6" w14:paraId="0046D21A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7A75D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ozen fis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C6E7A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73A67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85377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0</w:t>
            </w:r>
          </w:p>
        </w:tc>
      </w:tr>
      <w:tr w:rsidR="006E2BAE" w:rsidRPr="00A608C6" w14:paraId="6E04ECA2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6E91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ck meat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7FECE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6ED97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h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5A20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0</w:t>
            </w:r>
          </w:p>
        </w:tc>
      </w:tr>
      <w:tr w:rsidR="006E2BAE" w:rsidRPr="00A608C6" w14:paraId="67A199B3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6EED3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sh me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4E4C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87A42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70E04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6E2BAE" w:rsidRPr="00A608C6" w14:paraId="47720EB0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257BF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eet potato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D0D8F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DF24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 phosphoru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37025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6E2BAE" w:rsidRPr="00A608C6" w14:paraId="13A9F2CA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A4835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tato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10408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4543D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ter-soluble chlorid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07DE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6E2BAE" w:rsidRPr="00A608C6" w14:paraId="4F10DBA4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3DEE2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cken f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A8A73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E2B7B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6CF05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6E2BAE" w:rsidRPr="00A608C6" w14:paraId="384911D3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700D6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sh 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7FEE9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B237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B3DA7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78A83CF8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DA38B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falfa partic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7E7CE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4C1A5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5C1C9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62FF567C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7E729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cken liver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BED7B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25C8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38C05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6D6F4B42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5B58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r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0EEBB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33FE4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7045E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5A0D131A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71D42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g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A5799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F74A2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A1B7A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2C469874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2A8FB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ella pow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98B88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AE54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9CA67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6D255F96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3551C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lueber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4EB23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D80FE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A83F6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11F41204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0FAFF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er yea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9EC1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2236F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662AC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67CC4C2D" w14:textId="77777777" w:rsidTr="00767485">
        <w:trPr>
          <w:trHeight w:val="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3D966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ditive</w:t>
            </w: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A608C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815DE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BAA23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AB4F0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E2BAE" w:rsidRPr="00A608C6" w14:paraId="218AF294" w14:textId="77777777" w:rsidTr="00767485">
        <w:trPr>
          <w:trHeight w:val="256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35741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72A95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8C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98B64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55F6E" w14:textId="77777777" w:rsidR="006E2BAE" w:rsidRPr="00A608C6" w:rsidRDefault="006E2BAE" w:rsidP="0076748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A88D5A7" w14:textId="77777777" w:rsidR="006E2BAE" w:rsidRPr="00A608C6" w:rsidRDefault="006E2BAE" w:rsidP="006E2BAE">
      <w:pPr>
        <w:spacing w:line="480" w:lineRule="auto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proofErr w:type="spellStart"/>
      <w:r w:rsidRPr="00A608C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A608C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The premix provided the following per kg of the diet: Fe, 390 mg; Mn, 27 mg; Cu, 16 mg; Zn, 110 mg; I, 4.53 mg; Se, 0.65 mg; VA, 35 500 IU; VD, 32 660 IU; VE, 59.8 IU; VK, 0.728 mg; VB, 17.88 mg; VB, 212.9 mg; pantothenic acid, 47 mg; nicotinic acid, 67.6 mg; pyridoxine, 12.3 mg; biotin, 0.14 mg; folic acid, 0.8 mg.</w:t>
      </w:r>
    </w:p>
    <w:p w14:paraId="1E796939" w14:textId="77777777" w:rsidR="006E2BAE" w:rsidRDefault="006E2BAE" w:rsidP="006E2BAE">
      <w:pPr>
        <w:spacing w:line="480" w:lineRule="auto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A608C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A608C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Nutrient levels were measured values.</w:t>
      </w:r>
    </w:p>
    <w:p w14:paraId="03736742" w14:textId="13DD1E9C" w:rsidR="006E2BAE" w:rsidRDefault="006E2BAE">
      <w:pPr>
        <w:widowControl/>
        <w:jc w:val="left"/>
      </w:pPr>
      <w:r>
        <w:br w:type="page"/>
      </w:r>
    </w:p>
    <w:p w14:paraId="14AFBC3A" w14:textId="77777777" w:rsidR="006E2BAE" w:rsidRPr="00A608C6" w:rsidRDefault="006E2BAE" w:rsidP="006E2BAE">
      <w:pPr>
        <w:widowControl/>
        <w:spacing w:line="480" w:lineRule="auto"/>
        <w:jc w:val="center"/>
        <w:rPr>
          <w:rFonts w:ascii="Times New Roman" w:eastAsia="宋体" w:hAnsi="Times New Roman" w:cs="Times New Roman"/>
          <w:bCs/>
          <w:color w:val="2E3033"/>
          <w:sz w:val="24"/>
          <w:szCs w:val="24"/>
        </w:rPr>
      </w:pPr>
      <w:r w:rsidRPr="00A608C6">
        <w:rPr>
          <w:rFonts w:ascii="Times New Roman" w:eastAsia="宋体" w:hAnsi="Times New Roman" w:cs="Times New Roman"/>
          <w:bCs/>
          <w:color w:val="2E3033"/>
          <w:sz w:val="24"/>
          <w:szCs w:val="24"/>
        </w:rPr>
        <w:lastRenderedPageBreak/>
        <w:t>Table S2 Scoring standard of fecal score</w:t>
      </w:r>
    </w:p>
    <w:tbl>
      <w:tblPr>
        <w:tblW w:w="78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3"/>
        <w:gridCol w:w="6099"/>
      </w:tblGrid>
      <w:tr w:rsidR="006E2BAE" w:rsidRPr="00A608C6" w14:paraId="0A6CDA8E" w14:textId="77777777" w:rsidTr="00767485">
        <w:trPr>
          <w:trHeight w:val="507"/>
        </w:trPr>
        <w:tc>
          <w:tcPr>
            <w:tcW w:w="1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4B8F0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Score</w:t>
            </w:r>
          </w:p>
        </w:tc>
        <w:tc>
          <w:tcPr>
            <w:tcW w:w="6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7AE0C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Characteristics</w:t>
            </w:r>
          </w:p>
        </w:tc>
      </w:tr>
      <w:tr w:rsidR="006E2BAE" w:rsidRPr="00A608C6" w14:paraId="5AB98447" w14:textId="77777777" w:rsidTr="00767485">
        <w:trPr>
          <w:trHeight w:val="507"/>
        </w:trPr>
        <w:tc>
          <w:tcPr>
            <w:tcW w:w="1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9250C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1</w:t>
            </w:r>
          </w:p>
        </w:tc>
        <w:tc>
          <w:tcPr>
            <w:tcW w:w="6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EFE53" w14:textId="77777777" w:rsidR="006E2BAE" w:rsidRPr="00A608C6" w:rsidRDefault="006E2BAE" w:rsidP="00767485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Very hard and dry.</w:t>
            </w:r>
          </w:p>
          <w:p w14:paraId="2FCF7C23" w14:textId="77777777" w:rsidR="006E2BAE" w:rsidRPr="00A608C6" w:rsidRDefault="006E2BAE" w:rsidP="00767485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Expelled as individual pellets.</w:t>
            </w:r>
          </w:p>
          <w:p w14:paraId="45DA1737" w14:textId="77777777" w:rsidR="006E2BAE" w:rsidRPr="00A608C6" w:rsidRDefault="006E2BAE" w:rsidP="00767485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Leaves no residue on the ground when picked up.</w:t>
            </w:r>
          </w:p>
        </w:tc>
      </w:tr>
      <w:tr w:rsidR="006E2BAE" w:rsidRPr="00A608C6" w14:paraId="4D2C5E9E" w14:textId="77777777" w:rsidTr="00767485">
        <w:trPr>
          <w:trHeight w:val="50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475D5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2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91E49" w14:textId="77777777" w:rsidR="006E2BAE" w:rsidRPr="00A608C6" w:rsidRDefault="006E2BAE" w:rsidP="00767485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Solid but not hard.</w:t>
            </w:r>
          </w:p>
          <w:p w14:paraId="790B88F1" w14:textId="77777777" w:rsidR="006E2BAE" w:rsidRPr="00A608C6" w:rsidRDefault="006E2BAE" w:rsidP="00767485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Segmented in appearance.</w:t>
            </w:r>
          </w:p>
          <w:p w14:paraId="4A918F1E" w14:textId="77777777" w:rsidR="006E2BAE" w:rsidRPr="00A608C6" w:rsidRDefault="006E2BAE" w:rsidP="00767485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Leaves little or no residue on the ground when picked up.</w:t>
            </w:r>
          </w:p>
        </w:tc>
      </w:tr>
      <w:tr w:rsidR="006E2BAE" w:rsidRPr="00A608C6" w14:paraId="131CBB7A" w14:textId="77777777" w:rsidTr="00767485">
        <w:trPr>
          <w:trHeight w:val="50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6C2BE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3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9C9B7" w14:textId="77777777" w:rsidR="006E2BAE" w:rsidRPr="00A608C6" w:rsidRDefault="006E2BAE" w:rsidP="00767485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 xml:space="preserve">Log shape, wet surface. </w:t>
            </w:r>
          </w:p>
          <w:p w14:paraId="7B1C5163" w14:textId="77777777" w:rsidR="006E2BAE" w:rsidRPr="00A608C6" w:rsidRDefault="006E2BAE" w:rsidP="00767485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Little or no visible segments.</w:t>
            </w:r>
          </w:p>
          <w:p w14:paraId="086B2FFD" w14:textId="77777777" w:rsidR="006E2BAE" w:rsidRPr="00A608C6" w:rsidRDefault="006E2BAE" w:rsidP="00767485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Leaves residue on the ground and deformation when picked up.</w:t>
            </w:r>
          </w:p>
        </w:tc>
      </w:tr>
      <w:tr w:rsidR="006E2BAE" w:rsidRPr="00A608C6" w14:paraId="01DCA2D0" w14:textId="77777777" w:rsidTr="00767485">
        <w:trPr>
          <w:trHeight w:val="50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1047F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4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6596C" w14:textId="77777777" w:rsidR="006E2BAE" w:rsidRPr="00A608C6" w:rsidRDefault="006E2BAE" w:rsidP="00767485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 xml:space="preserve">Very wet. </w:t>
            </w:r>
          </w:p>
          <w:p w14:paraId="0D41638C" w14:textId="77777777" w:rsidR="006E2BAE" w:rsidRPr="00A608C6" w:rsidRDefault="006E2BAE" w:rsidP="00767485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Present in piles rather than logs.</w:t>
            </w:r>
          </w:p>
          <w:p w14:paraId="2094A723" w14:textId="77777777" w:rsidR="006E2BAE" w:rsidRPr="00A608C6" w:rsidRDefault="006E2BAE" w:rsidP="00767485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 xml:space="preserve">Leaves residue on the ground and distortion when picked up </w:t>
            </w:r>
          </w:p>
        </w:tc>
      </w:tr>
      <w:tr w:rsidR="006E2BAE" w:rsidRPr="00A608C6" w14:paraId="48F42C99" w14:textId="77777777" w:rsidTr="00767485">
        <w:trPr>
          <w:trHeight w:val="507"/>
        </w:trPr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EC8C7" w14:textId="77777777" w:rsidR="006E2BAE" w:rsidRPr="00A608C6" w:rsidRDefault="006E2BAE" w:rsidP="0076748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5</w:t>
            </w:r>
          </w:p>
        </w:tc>
        <w:tc>
          <w:tcPr>
            <w:tcW w:w="6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92B26" w14:textId="77777777" w:rsidR="006E2BAE" w:rsidRPr="00A608C6" w:rsidRDefault="006E2BAE" w:rsidP="00767485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No definite shape.</w:t>
            </w:r>
          </w:p>
          <w:p w14:paraId="0D092BC3" w14:textId="77777777" w:rsidR="006E2BAE" w:rsidRPr="00A608C6" w:rsidRDefault="006E2BAE" w:rsidP="00767485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Appears as speckled or liquid.</w:t>
            </w:r>
          </w:p>
          <w:p w14:paraId="33E08FAA" w14:textId="77777777" w:rsidR="006E2BAE" w:rsidRPr="00A608C6" w:rsidRDefault="006E2BAE" w:rsidP="00767485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</w:pPr>
            <w:r w:rsidRPr="00A608C6">
              <w:rPr>
                <w:rFonts w:ascii="Times New Roman" w:eastAsia="宋体" w:hAnsi="Times New Roman" w:cs="Times New Roman"/>
                <w:bCs/>
                <w:color w:val="2E3033"/>
                <w:sz w:val="24"/>
                <w:szCs w:val="24"/>
              </w:rPr>
              <w:t>Can’t pick up.</w:t>
            </w:r>
          </w:p>
        </w:tc>
      </w:tr>
    </w:tbl>
    <w:p w14:paraId="5A5FBA21" w14:textId="77777777" w:rsidR="006E2BAE" w:rsidRPr="00526D20" w:rsidRDefault="006E2BAE" w:rsidP="006E2BA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608C6">
        <w:rPr>
          <w:rFonts w:ascii="Times New Roman" w:eastAsia="宋体" w:hAnsi="Times New Roman" w:cs="Times New Roman"/>
          <w:bCs/>
          <w:color w:val="2E3033"/>
          <w:sz w:val="24"/>
          <w:szCs w:val="24"/>
        </w:rPr>
        <w:t xml:space="preserve">1 ≤ FS &lt; 2 is constipation, 2 ≤ FS ≤ 3 is normal, 3 &lt; FS &lt; 4 is </w:t>
      </w:r>
      <w:r>
        <w:rPr>
          <w:rFonts w:ascii="Times New Roman" w:eastAsia="宋体" w:hAnsi="Times New Roman" w:cs="Times New Roman"/>
          <w:bCs/>
          <w:color w:val="2E3033"/>
          <w:sz w:val="24"/>
          <w:szCs w:val="24"/>
        </w:rPr>
        <w:t xml:space="preserve">soft stool, 4≤FS≤5 is </w:t>
      </w:r>
      <w:r w:rsidRPr="00A608C6">
        <w:rPr>
          <w:rFonts w:ascii="Times New Roman" w:eastAsia="宋体" w:hAnsi="Times New Roman" w:cs="Times New Roman"/>
          <w:bCs/>
          <w:color w:val="2E3033"/>
          <w:sz w:val="24"/>
          <w:szCs w:val="24"/>
        </w:rPr>
        <w:t>diarrhea.</w:t>
      </w:r>
    </w:p>
    <w:p w14:paraId="24EBF967" w14:textId="77777777" w:rsidR="00777498" w:rsidRPr="006E2BAE" w:rsidRDefault="00777498"/>
    <w:sectPr w:rsidR="00777498" w:rsidRPr="006E2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31A90"/>
    <w:multiLevelType w:val="hybridMultilevel"/>
    <w:tmpl w:val="756E5DCC"/>
    <w:lvl w:ilvl="0" w:tplc="F63AC3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2EA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81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D63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BAC7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5AF6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348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DE0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0B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374E4E"/>
    <w:multiLevelType w:val="hybridMultilevel"/>
    <w:tmpl w:val="9296111A"/>
    <w:lvl w:ilvl="0" w:tplc="97121B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E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A30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A06A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329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485A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A46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8E7B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C83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EB79AD"/>
    <w:multiLevelType w:val="hybridMultilevel"/>
    <w:tmpl w:val="4AC4D2FA"/>
    <w:lvl w:ilvl="0" w:tplc="708C1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987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42F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85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D85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8F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803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B4F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320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7521B3"/>
    <w:multiLevelType w:val="hybridMultilevel"/>
    <w:tmpl w:val="2AF67A5C"/>
    <w:lvl w:ilvl="0" w:tplc="76400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988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A6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EA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483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ACF2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363C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E7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02F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47D66E6"/>
    <w:multiLevelType w:val="hybridMultilevel"/>
    <w:tmpl w:val="CAB03EAC"/>
    <w:lvl w:ilvl="0" w:tplc="9A507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489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D2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1AE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8E0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08C8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A6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C6E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6AB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42120818">
    <w:abstractNumId w:val="4"/>
  </w:num>
  <w:num w:numId="2" w16cid:durableId="1306012477">
    <w:abstractNumId w:val="1"/>
  </w:num>
  <w:num w:numId="3" w16cid:durableId="2103715449">
    <w:abstractNumId w:val="3"/>
  </w:num>
  <w:num w:numId="4" w16cid:durableId="487788319">
    <w:abstractNumId w:val="2"/>
  </w:num>
  <w:num w:numId="5" w16cid:durableId="1360617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AE"/>
    <w:rsid w:val="006E2BAE"/>
    <w:rsid w:val="0077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0E26F"/>
  <w15:chartTrackingRefBased/>
  <w15:docId w15:val="{CD2619DB-26D4-4431-B3A1-F8B03334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1</cp:revision>
  <dcterms:created xsi:type="dcterms:W3CDTF">2023-10-06T08:52:00Z</dcterms:created>
  <dcterms:modified xsi:type="dcterms:W3CDTF">2023-10-06T09:05:00Z</dcterms:modified>
</cp:coreProperties>
</file>